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698"/>
        <w:gridCol w:w="2223"/>
        <w:gridCol w:w="1585"/>
        <w:gridCol w:w="1272"/>
        <w:gridCol w:w="1918"/>
      </w:tblGrid>
      <w:tr w:rsidR="00926E22" w:rsidRPr="00926E22" w:rsidTr="00926E22">
        <w:tc>
          <w:tcPr>
            <w:tcW w:w="1698" w:type="dxa"/>
            <w:vMerge w:val="restart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5" w:type="dxa"/>
            <w:gridSpan w:val="3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Right ear</w:t>
            </w:r>
          </w:p>
        </w:tc>
      </w:tr>
      <w:tr w:rsidR="00926E22" w:rsidRPr="00926E22" w:rsidTr="00926E22">
        <w:tc>
          <w:tcPr>
            <w:tcW w:w="1698" w:type="dxa"/>
            <w:vMerge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6E22">
              <w:rPr>
                <w:rFonts w:ascii="Times New Roman" w:hAnsi="Times New Roman"/>
                <w:sz w:val="24"/>
                <w:szCs w:val="24"/>
              </w:rPr>
              <w:t>Tympanogram</w:t>
            </w:r>
            <w:proofErr w:type="spellEnd"/>
            <w:r w:rsidRPr="00926E22"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</w:p>
        </w:tc>
        <w:tc>
          <w:tcPr>
            <w:tcW w:w="1585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A or C1 (=0)</w:t>
            </w:r>
          </w:p>
        </w:tc>
        <w:tc>
          <w:tcPr>
            <w:tcW w:w="1272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C2 (=0.5)</w:t>
            </w:r>
          </w:p>
        </w:tc>
        <w:tc>
          <w:tcPr>
            <w:tcW w:w="1918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B or G or P (=1)</w:t>
            </w:r>
          </w:p>
        </w:tc>
      </w:tr>
      <w:tr w:rsidR="00926E22" w:rsidRPr="00926E22" w:rsidTr="00926E22">
        <w:trPr>
          <w:cantSplit/>
        </w:trPr>
        <w:tc>
          <w:tcPr>
            <w:tcW w:w="1698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Left ear</w:t>
            </w:r>
          </w:p>
        </w:tc>
        <w:tc>
          <w:tcPr>
            <w:tcW w:w="2223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A or C1 (=0)</w:t>
            </w:r>
          </w:p>
        </w:tc>
        <w:tc>
          <w:tcPr>
            <w:tcW w:w="1585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18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26E22" w:rsidRPr="00926E22" w:rsidTr="00926E22">
        <w:tc>
          <w:tcPr>
            <w:tcW w:w="1698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C2 (=0.5)</w:t>
            </w:r>
          </w:p>
        </w:tc>
        <w:tc>
          <w:tcPr>
            <w:tcW w:w="1585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72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8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926E22" w:rsidRPr="00926E22" w:rsidTr="00926E22">
        <w:tc>
          <w:tcPr>
            <w:tcW w:w="1698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926E22" w:rsidRPr="00926E22" w:rsidRDefault="00926E22" w:rsidP="00926E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B or G or P (=1)</w:t>
            </w:r>
          </w:p>
        </w:tc>
        <w:tc>
          <w:tcPr>
            <w:tcW w:w="1585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918" w:type="dxa"/>
          </w:tcPr>
          <w:p w:rsidR="00926E22" w:rsidRPr="00926E22" w:rsidRDefault="00926E22" w:rsidP="00926E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FC1BA1" w:rsidRPr="00926E22" w:rsidRDefault="00FC1BA1" w:rsidP="00C85F1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FC1BA1" w:rsidRPr="00926E22" w:rsidSect="00C85F11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0DAF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85F11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6756F7-EC78-4676-847C-E79639AC2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38:00Z</dcterms:modified>
</cp:coreProperties>
</file>